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A6927" w14:textId="32B81003" w:rsidR="000A0AE5" w:rsidRPr="0024225C" w:rsidRDefault="00DD210B" w:rsidP="001F305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601A0A">
        <w:rPr>
          <w:rFonts w:ascii="Arial" w:hAnsi="Arial" w:cs="Arial"/>
          <w:b/>
          <w:bCs/>
          <w:sz w:val="24"/>
          <w:szCs w:val="24"/>
          <w:lang w:val="en-US"/>
        </w:rPr>
        <w:t>Table 2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B05AC5" w:rsidRPr="0024225C"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  <w:r w:rsidR="00926245" w:rsidRPr="0024225C">
        <w:rPr>
          <w:rFonts w:ascii="Arial" w:hAnsi="Arial" w:cs="Arial"/>
          <w:b/>
          <w:bCs/>
          <w:sz w:val="24"/>
          <w:szCs w:val="24"/>
          <w:lang w:val="en-US"/>
        </w:rPr>
        <w:t>Statistics of single e</w:t>
      </w:r>
      <w:r w:rsidR="00E815E8" w:rsidRPr="0024225C">
        <w:rPr>
          <w:rFonts w:ascii="Arial" w:hAnsi="Arial" w:cs="Arial"/>
          <w:b/>
          <w:bCs/>
          <w:sz w:val="24"/>
          <w:szCs w:val="24"/>
          <w:lang w:val="en-US"/>
        </w:rPr>
        <w:t>nd (SE) and long mate p</w:t>
      </w:r>
      <w:r w:rsidR="00325B46" w:rsidRPr="0024225C">
        <w:rPr>
          <w:rFonts w:ascii="Arial" w:hAnsi="Arial" w:cs="Arial"/>
          <w:b/>
          <w:bCs/>
          <w:sz w:val="24"/>
          <w:szCs w:val="24"/>
          <w:lang w:val="en-US"/>
        </w:rPr>
        <w:t xml:space="preserve">air </w:t>
      </w:r>
      <w:r w:rsidR="00EF2A23" w:rsidRPr="0024225C">
        <w:rPr>
          <w:rFonts w:ascii="Arial" w:hAnsi="Arial" w:cs="Arial"/>
          <w:b/>
          <w:bCs/>
          <w:sz w:val="24"/>
          <w:szCs w:val="24"/>
          <w:lang w:val="en-US"/>
        </w:rPr>
        <w:t xml:space="preserve">(LMP) </w:t>
      </w:r>
      <w:r w:rsidR="00E815E8" w:rsidRPr="0024225C">
        <w:rPr>
          <w:rFonts w:ascii="Arial" w:hAnsi="Arial" w:cs="Arial"/>
          <w:b/>
          <w:bCs/>
          <w:sz w:val="24"/>
          <w:szCs w:val="24"/>
          <w:lang w:val="en-US"/>
        </w:rPr>
        <w:t>r</w:t>
      </w:r>
      <w:r w:rsidR="00325B46" w:rsidRPr="0024225C">
        <w:rPr>
          <w:rFonts w:ascii="Arial" w:hAnsi="Arial" w:cs="Arial"/>
          <w:b/>
          <w:bCs/>
          <w:sz w:val="24"/>
          <w:szCs w:val="24"/>
          <w:lang w:val="en-US"/>
        </w:rPr>
        <w:t>eads</w:t>
      </w:r>
      <w:r w:rsidR="00EF2A23" w:rsidRPr="0024225C">
        <w:rPr>
          <w:rFonts w:ascii="Arial" w:hAnsi="Arial" w:cs="Arial"/>
          <w:b/>
          <w:bCs/>
          <w:sz w:val="24"/>
          <w:szCs w:val="24"/>
          <w:lang w:val="en-US"/>
        </w:rPr>
        <w:t xml:space="preserve"> used in this study</w:t>
      </w:r>
    </w:p>
    <w:p w14:paraId="2A30B07F" w14:textId="77777777" w:rsidR="008A1E4E" w:rsidRPr="0024225C" w:rsidRDefault="008A1E4E" w:rsidP="001F305F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2550"/>
        <w:gridCol w:w="1551"/>
        <w:gridCol w:w="1551"/>
        <w:gridCol w:w="1551"/>
        <w:gridCol w:w="1177"/>
      </w:tblGrid>
      <w:tr w:rsidR="000A0AE5" w:rsidRPr="00DD210B" w14:paraId="188C1E56" w14:textId="77777777" w:rsidTr="001C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0" w:type="auto"/>
            <w:hideMark/>
          </w:tcPr>
          <w:p w14:paraId="28EFBBE0" w14:textId="77777777" w:rsidR="000A0AE5" w:rsidRPr="0024225C" w:rsidRDefault="000A0AE5" w:rsidP="001F305F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00752A6" w14:textId="77777777" w:rsidR="000A0AE5" w:rsidRPr="00DD210B" w:rsidRDefault="000A0AE5" w:rsidP="008A1E4E">
            <w:pPr>
              <w:jc w:val="center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4DL</w:t>
            </w:r>
          </w:p>
        </w:tc>
        <w:tc>
          <w:tcPr>
            <w:tcW w:w="0" w:type="auto"/>
            <w:hideMark/>
          </w:tcPr>
          <w:p w14:paraId="03FA6EB8" w14:textId="77777777" w:rsidR="000A0AE5" w:rsidRPr="00DD210B" w:rsidRDefault="000A0AE5" w:rsidP="008A1E4E">
            <w:pPr>
              <w:jc w:val="center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4DS</w:t>
            </w:r>
          </w:p>
        </w:tc>
        <w:tc>
          <w:tcPr>
            <w:tcW w:w="0" w:type="auto"/>
            <w:hideMark/>
          </w:tcPr>
          <w:p w14:paraId="3976361A" w14:textId="77777777" w:rsidR="000A0AE5" w:rsidRPr="00DD210B" w:rsidRDefault="000A0AE5" w:rsidP="008A1E4E">
            <w:pPr>
              <w:jc w:val="center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hideMark/>
          </w:tcPr>
          <w:p w14:paraId="07065233" w14:textId="77777777" w:rsidR="000A0AE5" w:rsidRPr="00DD210B" w:rsidRDefault="00E815E8" w:rsidP="008A1E4E">
            <w:pPr>
              <w:jc w:val="center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# </w:t>
            </w:r>
            <w:r w:rsidR="000A0AE5"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Run</w:t>
            </w:r>
            <w:r w:rsidR="008A1E4E" w:rsidRPr="00DD210B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s</w:t>
            </w:r>
          </w:p>
        </w:tc>
      </w:tr>
      <w:tr w:rsidR="00E815E8" w:rsidRPr="00DD210B" w14:paraId="54AF62C6" w14:textId="77777777" w:rsidTr="002E71AE">
        <w:trPr>
          <w:trHeight w:val="359"/>
        </w:trPr>
        <w:tc>
          <w:tcPr>
            <w:tcW w:w="0" w:type="auto"/>
            <w:hideMark/>
          </w:tcPr>
          <w:p w14:paraId="5274785F" w14:textId="77777777" w:rsidR="00E815E8" w:rsidRPr="00DD210B" w:rsidRDefault="00E815E8" w:rsidP="001F305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ads</w:t>
            </w:r>
          </w:p>
        </w:tc>
        <w:tc>
          <w:tcPr>
            <w:tcW w:w="0" w:type="auto"/>
            <w:hideMark/>
          </w:tcPr>
          <w:p w14:paraId="593AB804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3174875</w:t>
            </w:r>
          </w:p>
        </w:tc>
        <w:tc>
          <w:tcPr>
            <w:tcW w:w="0" w:type="auto"/>
            <w:hideMark/>
          </w:tcPr>
          <w:p w14:paraId="3CB253AF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2981479</w:t>
            </w:r>
          </w:p>
        </w:tc>
        <w:tc>
          <w:tcPr>
            <w:tcW w:w="0" w:type="auto"/>
            <w:hideMark/>
          </w:tcPr>
          <w:p w14:paraId="20413F70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6156354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22B5D85" w14:textId="77777777" w:rsidR="00E815E8" w:rsidRPr="00DD210B" w:rsidRDefault="00E815E8" w:rsidP="002E71A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4 SE</w:t>
            </w:r>
          </w:p>
        </w:tc>
      </w:tr>
      <w:tr w:rsidR="00E815E8" w:rsidRPr="00DD210B" w14:paraId="38665BD3" w14:textId="77777777" w:rsidTr="002E71AE">
        <w:trPr>
          <w:trHeight w:val="359"/>
        </w:trPr>
        <w:tc>
          <w:tcPr>
            <w:tcW w:w="0" w:type="auto"/>
            <w:hideMark/>
          </w:tcPr>
          <w:p w14:paraId="676D2D42" w14:textId="59E2E76B" w:rsidR="00E815E8" w:rsidRPr="00DD210B" w:rsidRDefault="00E815E8" w:rsidP="001F30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ses</w:t>
            </w:r>
            <w:r w:rsidR="0024225C"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bp)</w:t>
            </w:r>
          </w:p>
        </w:tc>
        <w:tc>
          <w:tcPr>
            <w:tcW w:w="0" w:type="auto"/>
            <w:hideMark/>
          </w:tcPr>
          <w:p w14:paraId="626E19F6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1204121962</w:t>
            </w:r>
          </w:p>
        </w:tc>
        <w:tc>
          <w:tcPr>
            <w:tcW w:w="0" w:type="auto"/>
            <w:hideMark/>
          </w:tcPr>
          <w:p w14:paraId="34E6DC2B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1132089628</w:t>
            </w:r>
          </w:p>
        </w:tc>
        <w:tc>
          <w:tcPr>
            <w:tcW w:w="0" w:type="auto"/>
            <w:hideMark/>
          </w:tcPr>
          <w:p w14:paraId="17992362" w14:textId="77777777" w:rsidR="00E815E8" w:rsidRPr="00DD210B" w:rsidRDefault="00E815E8" w:rsidP="00E815E8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2336211591</w:t>
            </w:r>
          </w:p>
        </w:tc>
        <w:tc>
          <w:tcPr>
            <w:tcW w:w="0" w:type="auto"/>
            <w:vMerge/>
            <w:vAlign w:val="center"/>
            <w:hideMark/>
          </w:tcPr>
          <w:p w14:paraId="68EF1E32" w14:textId="77777777" w:rsidR="00E815E8" w:rsidRPr="00DD210B" w:rsidRDefault="00E815E8" w:rsidP="002E71A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A0AE5" w:rsidRPr="0024225C" w14:paraId="1CF7A3D2" w14:textId="77777777" w:rsidTr="002E71AE">
        <w:trPr>
          <w:trHeight w:val="37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DD8A90" w14:textId="70D4DCFE" w:rsidR="00C97D02" w:rsidRPr="00DD210B" w:rsidRDefault="000A0AE5" w:rsidP="001F305F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ngth Average</w:t>
            </w:r>
            <w:r w:rsidR="0024225C" w:rsidRPr="00DD210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199924" w14:textId="77777777" w:rsidR="000A0AE5" w:rsidRPr="0024225C" w:rsidRDefault="00E815E8" w:rsidP="00A4137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DD210B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14EA53" w14:textId="77777777" w:rsidR="000A0AE5" w:rsidRPr="0024225C" w:rsidRDefault="000A0AE5" w:rsidP="00A4137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3</w:t>
            </w:r>
            <w:r w:rsidR="00E815E8"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6E295F" w14:textId="77777777" w:rsidR="000A0AE5" w:rsidRPr="0024225C" w:rsidRDefault="00E815E8" w:rsidP="00A4137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37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E361CB2" w14:textId="77777777" w:rsidR="000A0AE5" w:rsidRPr="0024225C" w:rsidRDefault="000A0AE5" w:rsidP="002E71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4289" w:rsidRPr="0024225C" w14:paraId="0E2E2893" w14:textId="77777777" w:rsidTr="002E71AE">
        <w:trPr>
          <w:trHeight w:val="35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35469E2" w14:textId="77777777" w:rsidR="003E4289" w:rsidRPr="0024225C" w:rsidRDefault="003E4289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6EDE97" w14:textId="77777777" w:rsidR="003E4289" w:rsidRPr="0024225C" w:rsidRDefault="003E4289" w:rsidP="003E4289">
            <w:pPr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13856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5E1861" w14:textId="77777777" w:rsidR="003E4289" w:rsidRPr="0024225C" w:rsidRDefault="003E4289" w:rsidP="00E815E8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14358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4DA0CB2" w14:textId="77777777" w:rsidR="003E4289" w:rsidRPr="0024225C" w:rsidRDefault="003E4289" w:rsidP="003E4289">
            <w:pPr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28214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25B8C5" w14:textId="77777777" w:rsidR="003E4289" w:rsidRPr="0024225C" w:rsidRDefault="003E4289" w:rsidP="002E71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 xml:space="preserve">2 </w:t>
            </w:r>
            <w:r w:rsidR="005538B3"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LMP</w:t>
            </w:r>
          </w:p>
        </w:tc>
      </w:tr>
      <w:tr w:rsidR="003E4289" w:rsidRPr="0024225C" w14:paraId="125652D3" w14:textId="77777777" w:rsidTr="002E71AE">
        <w:trPr>
          <w:trHeight w:val="359"/>
        </w:trPr>
        <w:tc>
          <w:tcPr>
            <w:tcW w:w="0" w:type="auto"/>
            <w:tcBorders>
              <w:top w:val="nil"/>
            </w:tcBorders>
            <w:hideMark/>
          </w:tcPr>
          <w:p w14:paraId="1BD73C10" w14:textId="77777777" w:rsidR="003E4289" w:rsidRPr="0024225C" w:rsidRDefault="003E4289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Bases</w:t>
            </w:r>
          </w:p>
        </w:tc>
        <w:tc>
          <w:tcPr>
            <w:tcW w:w="0" w:type="auto"/>
            <w:tcBorders>
              <w:top w:val="nil"/>
            </w:tcBorders>
          </w:tcPr>
          <w:p w14:paraId="2B27EF2E" w14:textId="77777777" w:rsidR="003E4289" w:rsidRPr="0024225C" w:rsidRDefault="003E4289" w:rsidP="003E4289">
            <w:pPr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508862344</w:t>
            </w:r>
          </w:p>
        </w:tc>
        <w:tc>
          <w:tcPr>
            <w:tcW w:w="0" w:type="auto"/>
            <w:tcBorders>
              <w:top w:val="nil"/>
            </w:tcBorders>
          </w:tcPr>
          <w:p w14:paraId="360F887C" w14:textId="77777777" w:rsidR="003E4289" w:rsidRPr="0024225C" w:rsidRDefault="003E4289" w:rsidP="00E815E8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53411345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F3CF8C" w14:textId="77777777" w:rsidR="003E4289" w:rsidRPr="0024225C" w:rsidRDefault="003E4289" w:rsidP="003E4289">
            <w:pPr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104297580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  <w:hideMark/>
          </w:tcPr>
          <w:p w14:paraId="006DE0D1" w14:textId="77777777" w:rsidR="003E4289" w:rsidRPr="0024225C" w:rsidRDefault="003E4289" w:rsidP="002E71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4289" w:rsidRPr="0024225C" w14:paraId="715D6731" w14:textId="77777777" w:rsidTr="002E71AE">
        <w:trPr>
          <w:trHeight w:val="37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B4122B" w14:textId="77777777" w:rsidR="003E4289" w:rsidRPr="0024225C" w:rsidRDefault="003E4289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Length 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9AC5C" w14:textId="77777777" w:rsidR="003E4289" w:rsidRPr="0024225C" w:rsidRDefault="003E4289" w:rsidP="003E4289">
            <w:pPr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3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C63879" w14:textId="77777777" w:rsidR="003E4289" w:rsidRPr="0024225C" w:rsidRDefault="003E4289" w:rsidP="00E815E8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bCs/>
                <w:sz w:val="24"/>
                <w:szCs w:val="24"/>
                <w:lang w:val="es-AR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16375" w14:textId="77777777" w:rsidR="003E4289" w:rsidRPr="0024225C" w:rsidRDefault="003E4289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36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4014FC0" w14:textId="77777777" w:rsidR="003E4289" w:rsidRPr="0024225C" w:rsidRDefault="003E4289" w:rsidP="002E71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0AE5" w:rsidRPr="0024225C" w14:paraId="1C3590A7" w14:textId="77777777" w:rsidTr="002E71AE">
        <w:trPr>
          <w:trHeight w:val="35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74CB91D" w14:textId="77777777" w:rsidR="000A0AE5" w:rsidRPr="0024225C" w:rsidRDefault="000A0AE5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66602E" w14:textId="77777777" w:rsidR="000A0AE5" w:rsidRPr="0024225C" w:rsidRDefault="005538B3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45605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84ABF7" w14:textId="77777777" w:rsidR="000A0AE5" w:rsidRPr="0024225C" w:rsidRDefault="005538B3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44173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C5E1C0" w14:textId="5501C19C" w:rsidR="000A0AE5" w:rsidRPr="0024225C" w:rsidRDefault="00E350EA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897785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722D03" w14:textId="77777777" w:rsidR="000A0AE5" w:rsidRPr="0024225C" w:rsidRDefault="003E4289" w:rsidP="002E71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TOTALS</w:t>
            </w:r>
          </w:p>
        </w:tc>
      </w:tr>
      <w:tr w:rsidR="000A0AE5" w:rsidRPr="0024225C" w14:paraId="5582709F" w14:textId="77777777" w:rsidTr="003E4289">
        <w:trPr>
          <w:trHeight w:val="359"/>
        </w:trPr>
        <w:tc>
          <w:tcPr>
            <w:tcW w:w="0" w:type="auto"/>
            <w:tcBorders>
              <w:top w:val="nil"/>
            </w:tcBorders>
            <w:hideMark/>
          </w:tcPr>
          <w:p w14:paraId="4DFB11DC" w14:textId="77777777" w:rsidR="000A0AE5" w:rsidRPr="0024225C" w:rsidRDefault="000A0AE5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Bases</w:t>
            </w:r>
          </w:p>
        </w:tc>
        <w:tc>
          <w:tcPr>
            <w:tcW w:w="0" w:type="auto"/>
            <w:tcBorders>
              <w:top w:val="nil"/>
            </w:tcBorders>
          </w:tcPr>
          <w:p w14:paraId="33E911CB" w14:textId="77777777" w:rsidR="000A0AE5" w:rsidRPr="0024225C" w:rsidRDefault="005538B3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1712984306</w:t>
            </w:r>
          </w:p>
        </w:tc>
        <w:tc>
          <w:tcPr>
            <w:tcW w:w="0" w:type="auto"/>
            <w:tcBorders>
              <w:top w:val="nil"/>
            </w:tcBorders>
          </w:tcPr>
          <w:p w14:paraId="0F5C6FAB" w14:textId="77777777" w:rsidR="000A0AE5" w:rsidRPr="0024225C" w:rsidRDefault="00847634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1666203085</w:t>
            </w:r>
          </w:p>
        </w:tc>
        <w:tc>
          <w:tcPr>
            <w:tcW w:w="0" w:type="auto"/>
            <w:tcBorders>
              <w:top w:val="nil"/>
            </w:tcBorders>
          </w:tcPr>
          <w:p w14:paraId="68349B35" w14:textId="44F18342" w:rsidR="000A0AE5" w:rsidRPr="0024225C" w:rsidRDefault="00E350EA" w:rsidP="00A164F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3379187392</w:t>
            </w:r>
          </w:p>
        </w:tc>
        <w:tc>
          <w:tcPr>
            <w:tcW w:w="0" w:type="auto"/>
            <w:vMerge/>
            <w:tcBorders>
              <w:top w:val="nil"/>
            </w:tcBorders>
            <w:hideMark/>
          </w:tcPr>
          <w:p w14:paraId="453320E9" w14:textId="77777777" w:rsidR="000A0AE5" w:rsidRPr="0024225C" w:rsidRDefault="000A0AE5" w:rsidP="008A1E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38B3" w:rsidRPr="0024225C" w14:paraId="5EC13160" w14:textId="77777777" w:rsidTr="005538B3">
        <w:trPr>
          <w:trHeight w:val="37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2765C6" w14:textId="77777777" w:rsidR="005538B3" w:rsidRPr="0024225C" w:rsidRDefault="005538B3" w:rsidP="00BB7552">
            <w:pPr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/>
                <w:bCs/>
                <w:sz w:val="24"/>
                <w:szCs w:val="24"/>
                <w:lang w:val="es-AR"/>
              </w:rPr>
              <w:t>Length 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80085" w14:textId="77777777" w:rsidR="005538B3" w:rsidRPr="0024225C" w:rsidRDefault="005538B3" w:rsidP="005538B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bCs/>
                <w:sz w:val="24"/>
                <w:szCs w:val="24"/>
                <w:lang w:val="es-AR"/>
              </w:rPr>
              <w:t>3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8D2DF" w14:textId="642B9AEE" w:rsidR="005538B3" w:rsidRPr="0024225C" w:rsidRDefault="00041D15" w:rsidP="005538B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3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E85B7" w14:textId="004563BB" w:rsidR="005538B3" w:rsidRPr="0024225C" w:rsidRDefault="00E350EA" w:rsidP="005538B3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4225C">
              <w:rPr>
                <w:rFonts w:ascii="Arial" w:hAnsi="Arial" w:cs="Arial"/>
                <w:sz w:val="24"/>
                <w:szCs w:val="24"/>
              </w:rPr>
              <w:t>37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61DC62A5" w14:textId="77777777" w:rsidR="005538B3" w:rsidRPr="0024225C" w:rsidRDefault="005538B3" w:rsidP="008A1E4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601512E" w14:textId="77777777" w:rsidR="000A0AE5" w:rsidRPr="0024225C" w:rsidRDefault="000A0AE5" w:rsidP="001F305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B944B65" w14:textId="618FC1EF" w:rsidR="00DD283B" w:rsidRPr="0024225C" w:rsidRDefault="00DD283B">
      <w:pPr>
        <w:rPr>
          <w:rFonts w:ascii="Arial" w:hAnsi="Arial" w:cs="Arial"/>
          <w:sz w:val="24"/>
          <w:szCs w:val="24"/>
        </w:rPr>
      </w:pPr>
    </w:p>
    <w:sectPr w:rsidR="00DD283B" w:rsidRPr="0024225C" w:rsidSect="000A0A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AE5"/>
    <w:rsid w:val="00041D15"/>
    <w:rsid w:val="000A0AE5"/>
    <w:rsid w:val="00176354"/>
    <w:rsid w:val="001C3DB8"/>
    <w:rsid w:val="001F305F"/>
    <w:rsid w:val="0024225C"/>
    <w:rsid w:val="002E71AE"/>
    <w:rsid w:val="00321C8C"/>
    <w:rsid w:val="00325B46"/>
    <w:rsid w:val="003E4289"/>
    <w:rsid w:val="00423490"/>
    <w:rsid w:val="0046092F"/>
    <w:rsid w:val="00462236"/>
    <w:rsid w:val="005538B3"/>
    <w:rsid w:val="00601A0A"/>
    <w:rsid w:val="00651EBF"/>
    <w:rsid w:val="00715E74"/>
    <w:rsid w:val="007C19DB"/>
    <w:rsid w:val="008255BC"/>
    <w:rsid w:val="00847634"/>
    <w:rsid w:val="008A1E4E"/>
    <w:rsid w:val="008B6734"/>
    <w:rsid w:val="008E230C"/>
    <w:rsid w:val="00926245"/>
    <w:rsid w:val="00990C94"/>
    <w:rsid w:val="009D2B5D"/>
    <w:rsid w:val="00A164FD"/>
    <w:rsid w:val="00A4137D"/>
    <w:rsid w:val="00AA65BA"/>
    <w:rsid w:val="00B05AC5"/>
    <w:rsid w:val="00BB7552"/>
    <w:rsid w:val="00BE03E0"/>
    <w:rsid w:val="00C97D02"/>
    <w:rsid w:val="00CB5726"/>
    <w:rsid w:val="00D44C09"/>
    <w:rsid w:val="00DD210B"/>
    <w:rsid w:val="00DD283B"/>
    <w:rsid w:val="00E350EA"/>
    <w:rsid w:val="00E72565"/>
    <w:rsid w:val="00E815E8"/>
    <w:rsid w:val="00EF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D87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5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2B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21C8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1C3D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E428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5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2B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21C8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1C3D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E42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760AF-EB3C-F446-9C7A-4F175412B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Marcelo Helguera</cp:lastModifiedBy>
  <cp:revision>2</cp:revision>
  <dcterms:created xsi:type="dcterms:W3CDTF">2015-01-21T01:01:00Z</dcterms:created>
  <dcterms:modified xsi:type="dcterms:W3CDTF">2015-01-21T01:01:00Z</dcterms:modified>
</cp:coreProperties>
</file>